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694" w:rsidRPr="001A182D" w:rsidRDefault="00551694" w:rsidP="005516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A182D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1A18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7230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1A182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A182D">
        <w:rPr>
          <w:rFonts w:ascii="Times New Roman" w:hAnsi="Times New Roman" w:cs="Times New Roman"/>
          <w:b/>
          <w:sz w:val="24"/>
          <w:szCs w:val="24"/>
        </w:rPr>
        <w:t xml:space="preserve"> The nucleotide primer sequences of qPCR </w:t>
      </w:r>
      <w:r>
        <w:rPr>
          <w:rFonts w:ascii="Times New Roman" w:hAnsi="Times New Roman" w:cs="Times New Roman"/>
          <w:b/>
          <w:sz w:val="24"/>
          <w:szCs w:val="24"/>
        </w:rPr>
        <w:t>used</w:t>
      </w:r>
      <w:r w:rsidRPr="001A182D">
        <w:rPr>
          <w:rFonts w:ascii="Times New Roman" w:hAnsi="Times New Roman" w:cs="Times New Roman"/>
          <w:b/>
          <w:sz w:val="24"/>
          <w:szCs w:val="24"/>
        </w:rPr>
        <w:t xml:space="preserve"> in figure 6 and figure 7.</w:t>
      </w:r>
    </w:p>
    <w:p w:rsidR="001B4D5D" w:rsidRPr="00551694" w:rsidRDefault="00490BA4" w:rsidP="005E01E3">
      <w:pPr>
        <w:jc w:val="center"/>
        <w:rPr>
          <w:rFonts w:ascii="Times New Roman" w:hAnsi="Times New Roman" w:cs="Times New Roman"/>
          <w:sz w:val="20"/>
          <w:szCs w:val="20"/>
        </w:rPr>
      </w:pPr>
      <w:r w:rsidRPr="00551694">
        <w:rPr>
          <w:rFonts w:ascii="Times New Roman" w:hAnsi="Times New Roman" w:cs="Times New Roman"/>
          <w:sz w:val="20"/>
          <w:szCs w:val="20"/>
        </w:rPr>
        <w:t>7 day primers</w:t>
      </w:r>
    </w:p>
    <w:tbl>
      <w:tblPr>
        <w:tblW w:w="9020" w:type="dxa"/>
        <w:tblInd w:w="93" w:type="dxa"/>
        <w:tblLook w:val="04A0" w:firstRow="1" w:lastRow="0" w:firstColumn="1" w:lastColumn="0" w:noHBand="0" w:noVBand="1"/>
      </w:tblPr>
      <w:tblGrid>
        <w:gridCol w:w="1180"/>
        <w:gridCol w:w="3920"/>
        <w:gridCol w:w="3920"/>
      </w:tblGrid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ord</w:t>
            </w:r>
            <w:proofErr w:type="spellEnd"/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kr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</w:t>
            </w:r>
            <w:bookmarkStart w:id="0" w:name="_GoBack"/>
            <w:bookmarkEnd w:id="0"/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CTACTGGGTATG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CGCAGAAGCCATTGTAA</w:t>
            </w:r>
          </w:p>
        </w:tc>
      </w:tr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gptl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GCCCTTCAACACAAG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AGTAGTTCTTGGTGCT</w:t>
            </w:r>
          </w:p>
        </w:tc>
      </w:tr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oah</w:t>
            </w:r>
            <w:proofErr w:type="spellEnd"/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CAATCCCTGTAACGGC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AGACACGATTTGCTTGC</w:t>
            </w:r>
          </w:p>
        </w:tc>
      </w:tr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rkb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CCTGAAACATCCCAACA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TAACAGCAGGTTCTCCG</w:t>
            </w:r>
          </w:p>
        </w:tc>
      </w:tr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sk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AGCACGTTTCTGGTG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GGACGCCATACCAAAGT</w:t>
            </w:r>
          </w:p>
        </w:tc>
      </w:tr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ca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CCCCTTTCCTGGTTGTCA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GACACTAGAGCCCTCAGC</w:t>
            </w:r>
          </w:p>
        </w:tc>
      </w:tr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a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CACGACAAGCCTCTCT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GGTTTCTGGAGAGCCCC</w:t>
            </w:r>
          </w:p>
        </w:tc>
      </w:tr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ted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TGGAGTGAAGGATCG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CCTTGGTACTGGCTATT</w:t>
            </w:r>
          </w:p>
        </w:tc>
      </w:tr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lf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ATGGCTCTTCTGGAA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AGGAAATATCGCGGGCA</w:t>
            </w:r>
          </w:p>
        </w:tc>
      </w:tr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3cr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CTGTTGGTGGTCCTCG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CACTGTCCGGTTGTTCA</w:t>
            </w:r>
          </w:p>
        </w:tc>
      </w:tr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or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CTCTGTCTCCTACTTG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AGTGAACACCAGAAACG</w:t>
            </w:r>
          </w:p>
        </w:tc>
      </w:tr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t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CCCTCTTTTGGCTCCT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TTCACAGCCACAGTCCG</w:t>
            </w:r>
          </w:p>
        </w:tc>
      </w:tr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df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ATCGAGTGCCGTGAAG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CTCATGGCCGATCATCT</w:t>
            </w:r>
          </w:p>
        </w:tc>
      </w:tr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AGAGGACTGGCTGTGAC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AAGCAAGAAAGTGTCCTTC</w:t>
            </w:r>
          </w:p>
        </w:tc>
      </w:tr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m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CAGAGGACACCACAGAG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CCAGTGTTGAGCTTTTCC</w:t>
            </w:r>
          </w:p>
        </w:tc>
      </w:tr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r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GCAACATCGGTCCACA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TCTCGCCAATGGTTGTT</w:t>
            </w:r>
          </w:p>
        </w:tc>
      </w:tr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fc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CCACCTTTGTTGGAA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CAATAGCAGAGCACCCAC</w:t>
            </w:r>
          </w:p>
        </w:tc>
      </w:tr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Klf11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CGGACATCGAAGCTGT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GGGAAGGAACAGGGGTC</w:t>
            </w:r>
          </w:p>
        </w:tc>
      </w:tr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nstrn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AAAGGTCTCAACCCAG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ACTGGCTTCGTCCTTACA</w:t>
            </w:r>
          </w:p>
        </w:tc>
      </w:tr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9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CCAAAGTTGCCGAAGC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CGGTGAATGATGGTGAA</w:t>
            </w:r>
          </w:p>
        </w:tc>
      </w:tr>
      <w:tr w:rsidR="001B4D5D" w:rsidRPr="00551694" w:rsidTr="001B4D5D">
        <w:trPr>
          <w:trHeight w:hRule="exact" w:val="2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s18bp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CAGATGTGGCTATGG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AAGGGTGTTGCAGTGAA</w:t>
            </w:r>
          </w:p>
        </w:tc>
      </w:tr>
    </w:tbl>
    <w:p w:rsidR="007B2A60" w:rsidRPr="00551694" w:rsidRDefault="00490BA4" w:rsidP="005E01E3">
      <w:pPr>
        <w:jc w:val="center"/>
        <w:rPr>
          <w:rFonts w:ascii="Times New Roman" w:hAnsi="Times New Roman" w:cs="Times New Roman"/>
          <w:sz w:val="20"/>
          <w:szCs w:val="20"/>
        </w:rPr>
      </w:pPr>
      <w:r w:rsidRPr="00551694">
        <w:rPr>
          <w:rFonts w:ascii="Times New Roman" w:hAnsi="Times New Roman" w:cs="Times New Roman"/>
          <w:sz w:val="20"/>
          <w:szCs w:val="20"/>
        </w:rPr>
        <w:t>1 month primers</w:t>
      </w:r>
    </w:p>
    <w:tbl>
      <w:tblPr>
        <w:tblW w:w="9234" w:type="dxa"/>
        <w:tblInd w:w="93" w:type="dxa"/>
        <w:tblLook w:val="04A0" w:firstRow="1" w:lastRow="0" w:firstColumn="1" w:lastColumn="0" w:noHBand="0" w:noVBand="1"/>
      </w:tblPr>
      <w:tblGrid>
        <w:gridCol w:w="1149"/>
        <w:gridCol w:w="3936"/>
        <w:gridCol w:w="4149"/>
      </w:tblGrid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ord</w:t>
            </w:r>
            <w:proofErr w:type="spellEnd"/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k4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GGGTGCTACATCCATTG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CAAGGACCAGGCTGATT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21a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CTGTTCTCACCCCGGAA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AGGGCTGTGTCTGTTCA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0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ATGGGGCTGCTTGTTGA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GTCTGTGCTGGTGACAG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h</w:t>
            </w:r>
            <w:proofErr w:type="spellEnd"/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ACAGGAGAACAAGTGACAT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ATCACTTCCACTTGCCCA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4a3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AACCATCCGTAGGCAGG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TCAAGCCGGGAAGTCCT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8a2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GGGAGGGGTCTACTACT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TGATCTGAGGGCATCTG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5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CCATCTCGCCATTCATGC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TGACTTCCACCGTAGGGC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ltr1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CAGGTTCGTTTGCATTG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TTCCTACGACTTGGCAT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7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CACAGGGAGAAAGACAA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CCTACTTGTCCGCTTGG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eg</w:t>
            </w:r>
            <w:proofErr w:type="spellEnd"/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CTTGACGCTGCTTTGTC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TGTAGCCCACTTCACA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bxo5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GAAAATGGGCCTGGAGC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AGGTCGATGACTTTTGAAC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r2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TATGGACTCATTGCTGTCA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TATGGACTCATTGCTGTCA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lls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ACTTGAGAAAGAGCGGA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TTCTCTCCATTCCCATCA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l1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TGCTCTGTTCTGGAGAGAT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ATGTGAGGGGCCAGAAC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l2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ACTACAGCACCATGCCC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GTGGCAGCATTGCATTT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n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ACCCTACAGTCACCTAAT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TGCCCAAGAACACACTA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f18a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ACCATTTGCACCTCCAG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TTGGTTGTTCGGCAGTT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CGGTACATGGCTGCATT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AGTCAGCGTCTCCTGGC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1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CTAAAGGAGAGTGCAGC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TCTCTTACCACCTGAAGT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in9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TTCTGGCTCTGACACGG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GTCTGGTGCAAGCTCAT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m3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CCAGCAAGATACCCGC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AGTGTCCGTGCTGTAAC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m6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CAAACGTCTCCGCCAGA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CAAACGTCTCCGCCAGA</w:t>
            </w:r>
          </w:p>
        </w:tc>
      </w:tr>
      <w:tr w:rsidR="001B4D5D" w:rsidRPr="00551694" w:rsidTr="00932331">
        <w:trPr>
          <w:trHeight w:hRule="exact" w:val="27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bl2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GCGACAGAAGAAACGGC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B4D5D" w:rsidRPr="00551694" w:rsidRDefault="001B4D5D" w:rsidP="001B4D5D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AGTACTTCTGATGATGGATAC</w:t>
            </w:r>
          </w:p>
        </w:tc>
      </w:tr>
    </w:tbl>
    <w:p w:rsidR="001B4D5D" w:rsidRPr="00551694" w:rsidRDefault="001B4D5D" w:rsidP="00CD4A9E">
      <w:pPr>
        <w:rPr>
          <w:rFonts w:ascii="Times New Roman" w:hAnsi="Times New Roman" w:cs="Times New Roman"/>
          <w:sz w:val="20"/>
          <w:szCs w:val="20"/>
        </w:rPr>
      </w:pPr>
    </w:p>
    <w:sectPr w:rsidR="001B4D5D" w:rsidRPr="00551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2AEB" w:rsidRDefault="00B32AEB" w:rsidP="00490BA4">
      <w:pPr>
        <w:spacing w:line="240" w:lineRule="auto"/>
      </w:pPr>
      <w:r>
        <w:separator/>
      </w:r>
    </w:p>
  </w:endnote>
  <w:endnote w:type="continuationSeparator" w:id="0">
    <w:p w:rsidR="00B32AEB" w:rsidRDefault="00B32AEB" w:rsidP="00490B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2AEB" w:rsidRDefault="00B32AEB" w:rsidP="00490BA4">
      <w:pPr>
        <w:spacing w:line="240" w:lineRule="auto"/>
      </w:pPr>
      <w:r>
        <w:separator/>
      </w:r>
    </w:p>
  </w:footnote>
  <w:footnote w:type="continuationSeparator" w:id="0">
    <w:p w:rsidR="00B32AEB" w:rsidRDefault="00B32AEB" w:rsidP="00490BA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905"/>
    <w:rsid w:val="00084AB7"/>
    <w:rsid w:val="001B4D5D"/>
    <w:rsid w:val="003E66CD"/>
    <w:rsid w:val="004109D0"/>
    <w:rsid w:val="00490BA4"/>
    <w:rsid w:val="004D0733"/>
    <w:rsid w:val="00551694"/>
    <w:rsid w:val="005E01E3"/>
    <w:rsid w:val="007B2A60"/>
    <w:rsid w:val="008527F5"/>
    <w:rsid w:val="00932331"/>
    <w:rsid w:val="00970905"/>
    <w:rsid w:val="00B32AEB"/>
    <w:rsid w:val="00CD4A9E"/>
    <w:rsid w:val="00D85E1F"/>
    <w:rsid w:val="00E4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0B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0B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0BA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0BA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0B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0B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0BA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0B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c</dc:creator>
  <cp:keywords/>
  <dc:description/>
  <cp:lastModifiedBy>dbc</cp:lastModifiedBy>
  <cp:revision>9</cp:revision>
  <dcterms:created xsi:type="dcterms:W3CDTF">2018-09-04T08:31:00Z</dcterms:created>
  <dcterms:modified xsi:type="dcterms:W3CDTF">2019-01-22T11:40:00Z</dcterms:modified>
</cp:coreProperties>
</file>